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30E52" w14:textId="4C0290B7" w:rsidR="0003713E" w:rsidRDefault="003B5DC9" w:rsidP="0003713E">
      <w:pPr>
        <w:spacing w:line="480" w:lineRule="auto"/>
        <w:jc w:val="both"/>
        <w:rPr>
          <w:rStyle w:val="Ingen"/>
          <w:rFonts w:cs="Times New Roman"/>
          <w:b/>
          <w:bCs/>
        </w:rPr>
      </w:pPr>
      <w:r>
        <w:rPr>
          <w:rStyle w:val="Ingen"/>
          <w:rFonts w:cs="Times New Roman"/>
          <w:b/>
          <w:bCs/>
        </w:rPr>
        <w:t xml:space="preserve">Additional file 1: </w:t>
      </w:r>
      <w:r w:rsidR="0003713E" w:rsidRPr="002D5965">
        <w:rPr>
          <w:rStyle w:val="Ingen"/>
          <w:rFonts w:cs="Times New Roman"/>
          <w:b/>
          <w:bCs/>
        </w:rPr>
        <w:t xml:space="preserve">FIGURE </w:t>
      </w:r>
      <w:r>
        <w:rPr>
          <w:rStyle w:val="Ingen"/>
          <w:rFonts w:cs="Times New Roman"/>
          <w:b/>
          <w:bCs/>
        </w:rPr>
        <w:t>S</w:t>
      </w:r>
      <w:r w:rsidR="0003713E">
        <w:rPr>
          <w:rStyle w:val="Ingen"/>
          <w:rFonts w:cs="Times New Roman"/>
          <w:b/>
          <w:bCs/>
        </w:rPr>
        <w:t>1</w:t>
      </w:r>
      <w:r w:rsidR="0003713E" w:rsidRPr="002D5965">
        <w:rPr>
          <w:rStyle w:val="Ingen"/>
          <w:rFonts w:cs="Times New Roman"/>
          <w:b/>
          <w:bCs/>
        </w:rPr>
        <w:t xml:space="preserve">: </w:t>
      </w:r>
      <w:bookmarkStart w:id="0" w:name="_Hlk103076251"/>
      <w:r w:rsidR="0003713E">
        <w:rPr>
          <w:rStyle w:val="Ingen"/>
          <w:rFonts w:cs="Times New Roman"/>
          <w:b/>
          <w:bCs/>
        </w:rPr>
        <w:t xml:space="preserve">Power plot </w:t>
      </w:r>
      <w:bookmarkEnd w:id="0"/>
    </w:p>
    <w:p w14:paraId="71E79611" w14:textId="01CA986B" w:rsidR="0099776D" w:rsidRDefault="0003713E">
      <w:r>
        <w:rPr>
          <w:b/>
          <w:bCs/>
          <w:i/>
          <w:iCs/>
          <w:noProof/>
          <w:lang w:val="en-US"/>
        </w:rPr>
        <w:drawing>
          <wp:inline distT="0" distB="0" distL="0" distR="0" wp14:anchorId="7D798308" wp14:editId="39A4CAB5">
            <wp:extent cx="6115050" cy="35718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5EECD" w14:textId="5247DBC9" w:rsidR="0003713E" w:rsidRDefault="0003713E"/>
    <w:p w14:paraId="29C79C17" w14:textId="1E93DD81" w:rsidR="0003713E" w:rsidRPr="007C7ECB" w:rsidRDefault="007C7ECB">
      <w:pPr>
        <w:rPr>
          <w:lang w:val="en-US"/>
        </w:rPr>
      </w:pPr>
      <w:r w:rsidRPr="007C7ECB">
        <w:rPr>
          <w:lang w:val="en-US"/>
        </w:rPr>
        <w:t>Power plot showing the relationship between sample size (X-axis) and Power (Y-axis) assuming a standard deviation of 135 and detectable difference of 18</w:t>
      </w:r>
    </w:p>
    <w:p w14:paraId="6A335316" w14:textId="4E0759A5" w:rsidR="0003713E" w:rsidRPr="007C7ECB" w:rsidRDefault="0003713E">
      <w:pPr>
        <w:rPr>
          <w:lang w:val="en-US"/>
        </w:rPr>
      </w:pPr>
    </w:p>
    <w:p w14:paraId="0B06E2F1" w14:textId="223CDC6B" w:rsidR="0003713E" w:rsidRPr="007C7ECB" w:rsidRDefault="0003713E">
      <w:pPr>
        <w:rPr>
          <w:lang w:val="en-US"/>
        </w:rPr>
      </w:pPr>
    </w:p>
    <w:p w14:paraId="13E0B670" w14:textId="2EC397B1" w:rsidR="0003713E" w:rsidRPr="007C7ECB" w:rsidRDefault="0003713E">
      <w:pPr>
        <w:rPr>
          <w:lang w:val="en-US"/>
        </w:rPr>
      </w:pPr>
    </w:p>
    <w:p w14:paraId="209F3333" w14:textId="167BF376" w:rsidR="0003713E" w:rsidRPr="007C7ECB" w:rsidRDefault="0003713E">
      <w:pPr>
        <w:rPr>
          <w:lang w:val="en-US"/>
        </w:rPr>
      </w:pPr>
    </w:p>
    <w:p w14:paraId="2C37B7BB" w14:textId="70904DCF" w:rsidR="0003713E" w:rsidRPr="007C7ECB" w:rsidRDefault="0003713E">
      <w:pPr>
        <w:rPr>
          <w:lang w:val="en-US"/>
        </w:rPr>
      </w:pPr>
    </w:p>
    <w:p w14:paraId="6B05E5F9" w14:textId="5C547153" w:rsidR="0003713E" w:rsidRPr="007C7ECB" w:rsidRDefault="0003713E">
      <w:pPr>
        <w:rPr>
          <w:lang w:val="en-US"/>
        </w:rPr>
      </w:pPr>
    </w:p>
    <w:p w14:paraId="2E8C5E56" w14:textId="5A0BD345" w:rsidR="0003713E" w:rsidRPr="007C7ECB" w:rsidRDefault="0003713E">
      <w:pPr>
        <w:rPr>
          <w:lang w:val="en-US"/>
        </w:rPr>
      </w:pPr>
    </w:p>
    <w:p w14:paraId="12B4E997" w14:textId="4172126F" w:rsidR="0003713E" w:rsidRPr="007C7ECB" w:rsidRDefault="0003713E">
      <w:pPr>
        <w:rPr>
          <w:lang w:val="en-US"/>
        </w:rPr>
      </w:pPr>
    </w:p>
    <w:p w14:paraId="5039F83A" w14:textId="5AF4A2FC" w:rsidR="0003713E" w:rsidRPr="007C7ECB" w:rsidRDefault="0003713E">
      <w:pPr>
        <w:rPr>
          <w:lang w:val="en-US"/>
        </w:rPr>
      </w:pPr>
    </w:p>
    <w:p w14:paraId="761D762F" w14:textId="634BE4B4" w:rsidR="0003713E" w:rsidRPr="007C7ECB" w:rsidRDefault="0003713E">
      <w:pPr>
        <w:rPr>
          <w:lang w:val="en-US"/>
        </w:rPr>
      </w:pPr>
    </w:p>
    <w:p w14:paraId="7191C280" w14:textId="7FDFA507" w:rsidR="0003713E" w:rsidRPr="007C7ECB" w:rsidRDefault="0003713E">
      <w:pPr>
        <w:rPr>
          <w:lang w:val="en-US"/>
        </w:rPr>
      </w:pPr>
    </w:p>
    <w:p w14:paraId="41CAF98D" w14:textId="22D46161" w:rsidR="0003713E" w:rsidRPr="007C7ECB" w:rsidRDefault="0003713E">
      <w:pPr>
        <w:rPr>
          <w:lang w:val="en-US"/>
        </w:rPr>
      </w:pPr>
    </w:p>
    <w:p w14:paraId="48A880D5" w14:textId="77777777" w:rsidR="0003713E" w:rsidRPr="007C7ECB" w:rsidRDefault="0003713E">
      <w:pPr>
        <w:rPr>
          <w:lang w:val="en-US"/>
        </w:rPr>
      </w:pPr>
    </w:p>
    <w:p w14:paraId="06F07868" w14:textId="2FE5C8A2" w:rsidR="0003713E" w:rsidRPr="0003713E" w:rsidRDefault="003B5DC9">
      <w:pPr>
        <w:rPr>
          <w:lang w:val="en-US"/>
        </w:rPr>
      </w:pPr>
      <w:r>
        <w:rPr>
          <w:lang w:val="en-US"/>
        </w:rPr>
        <w:lastRenderedPageBreak/>
        <w:t xml:space="preserve">Additional file 1: </w:t>
      </w:r>
      <w:r w:rsidRPr="0003713E">
        <w:rPr>
          <w:lang w:val="en-US"/>
        </w:rPr>
        <w:t>T</w:t>
      </w:r>
      <w:r w:rsidR="0003713E" w:rsidRPr="0003713E">
        <w:rPr>
          <w:lang w:val="en-US"/>
        </w:rPr>
        <w:t xml:space="preserve">able </w:t>
      </w:r>
      <w:r>
        <w:rPr>
          <w:lang w:val="en-US"/>
        </w:rPr>
        <w:t>S</w:t>
      </w:r>
      <w:r w:rsidR="0003713E" w:rsidRPr="0003713E">
        <w:rPr>
          <w:lang w:val="en-US"/>
        </w:rPr>
        <w:t xml:space="preserve">1 </w:t>
      </w:r>
    </w:p>
    <w:p w14:paraId="513396D9" w14:textId="1AC330C9" w:rsidR="0003713E" w:rsidRPr="0003713E" w:rsidRDefault="0003713E">
      <w:pPr>
        <w:rPr>
          <w:lang w:val="en-US"/>
        </w:rPr>
      </w:pPr>
      <w:bookmarkStart w:id="1" w:name="_Hlk103076301"/>
      <w:r w:rsidRPr="0003713E">
        <w:rPr>
          <w:lang w:val="en-US"/>
        </w:rPr>
        <w:t xml:space="preserve">Tables shows </w:t>
      </w:r>
      <w:r>
        <w:rPr>
          <w:lang w:val="en-US"/>
        </w:rPr>
        <w:t xml:space="preserve">number </w:t>
      </w:r>
      <w:r w:rsidRPr="0003713E">
        <w:rPr>
          <w:lang w:val="en-US"/>
        </w:rPr>
        <w:t xml:space="preserve">individuals with missing </w:t>
      </w:r>
      <w:r>
        <w:rPr>
          <w:lang w:val="en-US"/>
        </w:rPr>
        <w:t>information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803"/>
        <w:gridCol w:w="3172"/>
      </w:tblGrid>
      <w:tr w:rsidR="0003713E" w:rsidRPr="002C5774" w14:paraId="5171D127" w14:textId="77777777" w:rsidTr="002D5965">
        <w:trPr>
          <w:trHeight w:hRule="exact" w:val="1103"/>
        </w:trPr>
        <w:tc>
          <w:tcPr>
            <w:tcW w:w="3539" w:type="dxa"/>
          </w:tcPr>
          <w:p w14:paraId="54550D9C" w14:textId="77777777" w:rsidR="0003713E" w:rsidRPr="0003713E" w:rsidRDefault="0003713E" w:rsidP="002D5965">
            <w:pPr>
              <w:widowControl w:val="0"/>
              <w:spacing w:after="200" w:line="480" w:lineRule="auto"/>
              <w:jc w:val="center"/>
              <w:rPr>
                <w:rStyle w:val="Ingen"/>
                <w:rFonts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2803" w:type="dxa"/>
          </w:tcPr>
          <w:p w14:paraId="5DF7EA12" w14:textId="77777777" w:rsidR="0003713E" w:rsidRDefault="0003713E" w:rsidP="002D5965">
            <w:pPr>
              <w:widowControl w:val="0"/>
              <w:spacing w:after="200" w:line="480" w:lineRule="auto"/>
              <w:jc w:val="center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PLWH</w:t>
            </w:r>
          </w:p>
          <w:p w14:paraId="0ADB8A8F" w14:textId="77777777" w:rsidR="0003713E" w:rsidRPr="002C5774" w:rsidRDefault="0003713E" w:rsidP="002D5965">
            <w:pPr>
              <w:widowControl w:val="0"/>
              <w:spacing w:after="200" w:line="480" w:lineRule="auto"/>
              <w:jc w:val="center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172" w:type="dxa"/>
          </w:tcPr>
          <w:p w14:paraId="235F5782" w14:textId="77777777" w:rsidR="0003713E" w:rsidRDefault="0003713E" w:rsidP="002D5965">
            <w:pPr>
              <w:widowControl w:val="0"/>
              <w:spacing w:after="200" w:line="480" w:lineRule="auto"/>
              <w:jc w:val="center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Uninfected Controls</w:t>
            </w:r>
          </w:p>
          <w:p w14:paraId="1BACDB9D" w14:textId="77777777" w:rsidR="0003713E" w:rsidRPr="002C5774" w:rsidRDefault="0003713E" w:rsidP="002D5965">
            <w:pPr>
              <w:widowControl w:val="0"/>
              <w:spacing w:after="200" w:line="480" w:lineRule="auto"/>
              <w:jc w:val="center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</w:p>
        </w:tc>
      </w:tr>
      <w:tr w:rsidR="0003713E" w:rsidRPr="002C5774" w14:paraId="44435749" w14:textId="77777777" w:rsidTr="002D5965">
        <w:trPr>
          <w:trHeight w:hRule="exact" w:val="397"/>
        </w:trPr>
        <w:tc>
          <w:tcPr>
            <w:tcW w:w="3539" w:type="dxa"/>
          </w:tcPr>
          <w:p w14:paraId="1671AB13" w14:textId="77777777" w:rsidR="0003713E" w:rsidRPr="00526A18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526A18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Age in years</w:t>
            </w:r>
            <w:r w:rsidRPr="00526A18">
              <w:rPr>
                <w:rStyle w:val="Ingen"/>
                <w:rFonts w:cs="Times New Roman"/>
                <w:b/>
                <w:bCs/>
                <w:i/>
                <w:iCs/>
                <w:color w:val="000000" w:themeColor="text1"/>
                <w:sz w:val="28"/>
                <w:szCs w:val="28"/>
                <w:lang w:val="en-US"/>
              </w:rPr>
              <w:t xml:space="preserve">, </w:t>
            </w:r>
            <w:r w:rsidRPr="00526A18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mean</w:t>
            </w:r>
            <w:r w:rsidRPr="00526A18">
              <w:rPr>
                <w:rStyle w:val="Ingen"/>
                <w:rFonts w:cs="Times New Roman"/>
                <w:b/>
                <w:bCs/>
                <w:i/>
                <w:iCs/>
                <w:color w:val="000000" w:themeColor="text1"/>
                <w:sz w:val="28"/>
                <w:szCs w:val="28"/>
                <w:lang w:val="en-US"/>
              </w:rPr>
              <w:t xml:space="preserve"> </w:t>
            </w:r>
            <w:r w:rsidRPr="00526A18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(SD)  </w:t>
            </w:r>
          </w:p>
        </w:tc>
        <w:tc>
          <w:tcPr>
            <w:tcW w:w="2803" w:type="dxa"/>
          </w:tcPr>
          <w:p w14:paraId="21BCAC94" w14:textId="77777777" w:rsidR="0003713E" w:rsidRPr="006577F3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3172" w:type="dxa"/>
          </w:tcPr>
          <w:p w14:paraId="5E3577D7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</w:tr>
      <w:tr w:rsidR="0003713E" w:rsidRPr="002C5774" w14:paraId="492F9730" w14:textId="77777777" w:rsidTr="002D5965">
        <w:trPr>
          <w:trHeight w:hRule="exact" w:val="397"/>
        </w:trPr>
        <w:tc>
          <w:tcPr>
            <w:tcW w:w="3539" w:type="dxa"/>
          </w:tcPr>
          <w:p w14:paraId="66785FBD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  <w:t>Female sex, n (%)</w:t>
            </w:r>
          </w:p>
        </w:tc>
        <w:tc>
          <w:tcPr>
            <w:tcW w:w="2803" w:type="dxa"/>
          </w:tcPr>
          <w:p w14:paraId="32FDB5CB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3172" w:type="dxa"/>
          </w:tcPr>
          <w:p w14:paraId="4A34084F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</w:tr>
      <w:tr w:rsidR="0003713E" w:rsidRPr="002C5774" w14:paraId="558038B8" w14:textId="77777777" w:rsidTr="002D5965">
        <w:trPr>
          <w:trHeight w:hRule="exact" w:val="397"/>
        </w:trPr>
        <w:tc>
          <w:tcPr>
            <w:tcW w:w="3539" w:type="dxa"/>
          </w:tcPr>
          <w:p w14:paraId="41C7FA22" w14:textId="77777777" w:rsidR="0003713E" w:rsidRPr="00526A18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Origin</w:t>
            </w:r>
          </w:p>
        </w:tc>
        <w:tc>
          <w:tcPr>
            <w:tcW w:w="2803" w:type="dxa"/>
          </w:tcPr>
          <w:p w14:paraId="2FD3C132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  <w:t>13</w:t>
            </w:r>
          </w:p>
        </w:tc>
        <w:tc>
          <w:tcPr>
            <w:tcW w:w="3172" w:type="dxa"/>
          </w:tcPr>
          <w:p w14:paraId="69A762A5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  <w:t>57</w:t>
            </w:r>
          </w:p>
        </w:tc>
      </w:tr>
      <w:tr w:rsidR="0003713E" w:rsidRPr="002C5774" w14:paraId="251FFADB" w14:textId="77777777" w:rsidTr="002D5965">
        <w:trPr>
          <w:trHeight w:hRule="exact" w:val="397"/>
        </w:trPr>
        <w:tc>
          <w:tcPr>
            <w:tcW w:w="3539" w:type="dxa"/>
          </w:tcPr>
          <w:p w14:paraId="330CD073" w14:textId="77777777" w:rsidR="0003713E" w:rsidRPr="00526A18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00526A18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BMI kg/m</w:t>
            </w:r>
            <w:r w:rsidRPr="00526A18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2</w:t>
            </w:r>
            <w:r w:rsidRPr="00526A18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, mean (SD)</w:t>
            </w:r>
          </w:p>
        </w:tc>
        <w:tc>
          <w:tcPr>
            <w:tcW w:w="2803" w:type="dxa"/>
          </w:tcPr>
          <w:p w14:paraId="0DA58AF2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3172" w:type="dxa"/>
          </w:tcPr>
          <w:p w14:paraId="22D01E1D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  <w:t>11</w:t>
            </w:r>
          </w:p>
        </w:tc>
      </w:tr>
      <w:tr w:rsidR="0003713E" w:rsidRPr="002C5774" w14:paraId="61CB5DB0" w14:textId="77777777" w:rsidTr="002D5965">
        <w:trPr>
          <w:trHeight w:hRule="exact" w:val="397"/>
        </w:trPr>
        <w:tc>
          <w:tcPr>
            <w:tcW w:w="3539" w:type="dxa"/>
          </w:tcPr>
          <w:p w14:paraId="56E75F80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WHR, mean (SD)</w:t>
            </w:r>
          </w:p>
        </w:tc>
        <w:tc>
          <w:tcPr>
            <w:tcW w:w="2803" w:type="dxa"/>
          </w:tcPr>
          <w:p w14:paraId="05479755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  <w:t>25</w:t>
            </w:r>
          </w:p>
        </w:tc>
        <w:tc>
          <w:tcPr>
            <w:tcW w:w="3172" w:type="dxa"/>
          </w:tcPr>
          <w:p w14:paraId="26854596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color w:val="000000" w:themeColor="text1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12</w:t>
            </w:r>
          </w:p>
        </w:tc>
      </w:tr>
      <w:tr w:rsidR="0003713E" w:rsidRPr="002C5774" w14:paraId="76316C74" w14:textId="77777777" w:rsidTr="002D5965">
        <w:trPr>
          <w:trHeight w:hRule="exact" w:val="397"/>
        </w:trPr>
        <w:tc>
          <w:tcPr>
            <w:tcW w:w="3539" w:type="dxa"/>
          </w:tcPr>
          <w:p w14:paraId="51D60CBE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>
              <w:rPr>
                <w:rStyle w:val="Ingen"/>
                <w:rFonts w:cs="Times New Roman"/>
                <w:b/>
                <w:bCs/>
                <w:sz w:val="28"/>
                <w:szCs w:val="28"/>
              </w:rPr>
              <w:t>Smoking status</w:t>
            </w:r>
          </w:p>
        </w:tc>
        <w:tc>
          <w:tcPr>
            <w:tcW w:w="2803" w:type="dxa"/>
          </w:tcPr>
          <w:p w14:paraId="1BB3ACC4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3172" w:type="dxa"/>
          </w:tcPr>
          <w:p w14:paraId="56F7A994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</w:tr>
      <w:tr w:rsidR="0003713E" w:rsidRPr="002C5774" w14:paraId="5CFEA780" w14:textId="77777777" w:rsidTr="002D5965">
        <w:trPr>
          <w:trHeight w:hRule="exact" w:val="397"/>
        </w:trPr>
        <w:tc>
          <w:tcPr>
            <w:tcW w:w="3539" w:type="dxa"/>
          </w:tcPr>
          <w:p w14:paraId="611A883D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Hypertension</w:t>
            </w:r>
            <w:r w:rsidRPr="002C5774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  <w:t>, n (%)</w:t>
            </w:r>
          </w:p>
        </w:tc>
        <w:tc>
          <w:tcPr>
            <w:tcW w:w="2803" w:type="dxa"/>
          </w:tcPr>
          <w:p w14:paraId="51E96DCA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53</w:t>
            </w:r>
          </w:p>
        </w:tc>
        <w:tc>
          <w:tcPr>
            <w:tcW w:w="3172" w:type="dxa"/>
          </w:tcPr>
          <w:p w14:paraId="0325D23A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97</w:t>
            </w:r>
          </w:p>
        </w:tc>
      </w:tr>
      <w:tr w:rsidR="0003713E" w:rsidRPr="002C5774" w14:paraId="0B5D0ABF" w14:textId="77777777" w:rsidTr="002D5965">
        <w:trPr>
          <w:trHeight w:hRule="exact" w:val="397"/>
        </w:trPr>
        <w:tc>
          <w:tcPr>
            <w:tcW w:w="3539" w:type="dxa"/>
          </w:tcPr>
          <w:p w14:paraId="306CCEB1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Diabetes</w:t>
            </w:r>
            <w:r w:rsidRPr="002C5774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  <w:t>, n (%)</w:t>
            </w:r>
          </w:p>
        </w:tc>
        <w:tc>
          <w:tcPr>
            <w:tcW w:w="2803" w:type="dxa"/>
          </w:tcPr>
          <w:p w14:paraId="59422A13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31</w:t>
            </w:r>
          </w:p>
        </w:tc>
        <w:tc>
          <w:tcPr>
            <w:tcW w:w="3172" w:type="dxa"/>
          </w:tcPr>
          <w:p w14:paraId="5A550992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28</w:t>
            </w:r>
          </w:p>
        </w:tc>
      </w:tr>
      <w:tr w:rsidR="0003713E" w:rsidRPr="002C5774" w14:paraId="17EEB8E5" w14:textId="77777777" w:rsidTr="002D5965">
        <w:trPr>
          <w:trHeight w:hRule="exact" w:val="397"/>
        </w:trPr>
        <w:tc>
          <w:tcPr>
            <w:tcW w:w="3539" w:type="dxa"/>
          </w:tcPr>
          <w:p w14:paraId="0B71F9A9" w14:textId="77777777" w:rsidR="0003713E" w:rsidRPr="00AF0B2D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 w:rsidRPr="00AF0B2D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Antilipidemics</w:t>
            </w:r>
            <w:r w:rsidRPr="00AF0B2D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  <w:t>, n (%)</w:t>
            </w:r>
          </w:p>
        </w:tc>
        <w:tc>
          <w:tcPr>
            <w:tcW w:w="2803" w:type="dxa"/>
          </w:tcPr>
          <w:p w14:paraId="2E838BAE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3172" w:type="dxa"/>
          </w:tcPr>
          <w:p w14:paraId="07927066" w14:textId="77777777" w:rsidR="0003713E" w:rsidRPr="002C5774" w:rsidRDefault="0003713E" w:rsidP="002D5965">
            <w:pPr>
              <w:widowControl w:val="0"/>
              <w:tabs>
                <w:tab w:val="center" w:pos="1478"/>
              </w:tabs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129</w:t>
            </w:r>
          </w:p>
        </w:tc>
      </w:tr>
      <w:tr w:rsidR="0003713E" w:rsidRPr="002C5774" w14:paraId="0C44B19E" w14:textId="77777777" w:rsidTr="002D5965">
        <w:trPr>
          <w:trHeight w:hRule="exact" w:val="397"/>
        </w:trPr>
        <w:tc>
          <w:tcPr>
            <w:tcW w:w="3539" w:type="dxa"/>
          </w:tcPr>
          <w:p w14:paraId="3C37F9BD" w14:textId="77777777" w:rsidR="0003713E" w:rsidRPr="00AF0B2D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 w:rsidRPr="00AF0B2D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Antihypertensives</w:t>
            </w:r>
            <w:r w:rsidRPr="00AF0B2D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  <w:t>, n (%)</w:t>
            </w:r>
          </w:p>
        </w:tc>
        <w:tc>
          <w:tcPr>
            <w:tcW w:w="2803" w:type="dxa"/>
          </w:tcPr>
          <w:p w14:paraId="4A74AB9D" w14:textId="77777777" w:rsidR="0003713E" w:rsidRPr="002C5774" w:rsidRDefault="0003713E" w:rsidP="002D5965">
            <w:pPr>
              <w:widowControl w:val="0"/>
              <w:tabs>
                <w:tab w:val="center" w:pos="1293"/>
              </w:tabs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3172" w:type="dxa"/>
          </w:tcPr>
          <w:p w14:paraId="78E88BB6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128</w:t>
            </w:r>
          </w:p>
        </w:tc>
      </w:tr>
      <w:tr w:rsidR="0003713E" w:rsidRPr="002C5774" w14:paraId="03E0229A" w14:textId="77777777" w:rsidTr="002D5965">
        <w:trPr>
          <w:trHeight w:hRule="exact" w:val="397"/>
        </w:trPr>
        <w:tc>
          <w:tcPr>
            <w:tcW w:w="3539" w:type="dxa"/>
          </w:tcPr>
          <w:p w14:paraId="425EAE79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Undetectable,</w:t>
            </w:r>
            <w:r w:rsidRPr="002C5774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  <w:t xml:space="preserve"> n (%)</w:t>
            </w:r>
          </w:p>
        </w:tc>
        <w:tc>
          <w:tcPr>
            <w:tcW w:w="2803" w:type="dxa"/>
          </w:tcPr>
          <w:p w14:paraId="45583B03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3172" w:type="dxa"/>
          </w:tcPr>
          <w:p w14:paraId="64DCC0DF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sz w:val="28"/>
                <w:szCs w:val="28"/>
              </w:rPr>
              <w:t>NA</w:t>
            </w:r>
          </w:p>
        </w:tc>
      </w:tr>
      <w:tr w:rsidR="0003713E" w:rsidRPr="002C5774" w14:paraId="2BD9F82B" w14:textId="77777777" w:rsidTr="002D5965">
        <w:trPr>
          <w:trHeight w:hRule="exact" w:val="397"/>
        </w:trPr>
        <w:tc>
          <w:tcPr>
            <w:tcW w:w="3539" w:type="dxa"/>
          </w:tcPr>
          <w:p w14:paraId="489C1D86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b/>
                <w:bCs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b/>
                <w:bCs/>
                <w:sz w:val="28"/>
                <w:szCs w:val="28"/>
              </w:rPr>
              <w:t>Low CD4 nadir</w:t>
            </w:r>
            <w:r w:rsidRPr="002C5774">
              <w:rPr>
                <w:rStyle w:val="Ingen"/>
                <w:rFonts w:cs="Times New Roman"/>
                <w:b/>
                <w:bCs/>
                <w:color w:val="000000" w:themeColor="text1"/>
                <w:sz w:val="28"/>
                <w:szCs w:val="28"/>
              </w:rPr>
              <w:t>, n (%)</w:t>
            </w:r>
          </w:p>
        </w:tc>
        <w:tc>
          <w:tcPr>
            <w:tcW w:w="2803" w:type="dxa"/>
          </w:tcPr>
          <w:p w14:paraId="282584A2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>
              <w:rPr>
                <w:rStyle w:val="Ingen"/>
                <w:rFonts w:cs="Times New Roman"/>
                <w:sz w:val="28"/>
                <w:szCs w:val="28"/>
              </w:rPr>
              <w:t>0</w:t>
            </w:r>
          </w:p>
        </w:tc>
        <w:tc>
          <w:tcPr>
            <w:tcW w:w="3172" w:type="dxa"/>
          </w:tcPr>
          <w:p w14:paraId="425E045B" w14:textId="77777777" w:rsidR="0003713E" w:rsidRPr="002C5774" w:rsidRDefault="0003713E" w:rsidP="002D5965">
            <w:pPr>
              <w:widowControl w:val="0"/>
              <w:spacing w:after="200" w:line="480" w:lineRule="auto"/>
              <w:jc w:val="both"/>
              <w:rPr>
                <w:rStyle w:val="Ingen"/>
                <w:rFonts w:cs="Times New Roman"/>
                <w:sz w:val="28"/>
                <w:szCs w:val="28"/>
              </w:rPr>
            </w:pPr>
            <w:r w:rsidRPr="002C5774">
              <w:rPr>
                <w:rStyle w:val="Ingen"/>
                <w:rFonts w:cs="Times New Roman"/>
                <w:sz w:val="28"/>
                <w:szCs w:val="28"/>
              </w:rPr>
              <w:t>NA</w:t>
            </w:r>
          </w:p>
        </w:tc>
      </w:tr>
    </w:tbl>
    <w:p w14:paraId="7653557C" w14:textId="50A97F9C" w:rsidR="0003713E" w:rsidRDefault="0003713E"/>
    <w:p w14:paraId="11916263" w14:textId="11782ADD" w:rsidR="00073A7D" w:rsidRDefault="00073A7D"/>
    <w:p w14:paraId="4A110AEB" w14:textId="0ADCC0C7" w:rsidR="00073A7D" w:rsidRDefault="00073A7D"/>
    <w:p w14:paraId="51DC38E1" w14:textId="087EFE7C" w:rsidR="00073A7D" w:rsidRDefault="00073A7D"/>
    <w:p w14:paraId="0AF5A05C" w14:textId="0C159D93" w:rsidR="00073A7D" w:rsidRDefault="00073A7D"/>
    <w:p w14:paraId="344AD410" w14:textId="35B6447A" w:rsidR="00073A7D" w:rsidRDefault="00073A7D"/>
    <w:p w14:paraId="2C6DCDEB" w14:textId="0B8182CC" w:rsidR="00073A7D" w:rsidRDefault="00073A7D"/>
    <w:p w14:paraId="02837819" w14:textId="08A2FC1A" w:rsidR="00073A7D" w:rsidRDefault="00073A7D"/>
    <w:p w14:paraId="6FAE1A95" w14:textId="053EAC40" w:rsidR="00073A7D" w:rsidRDefault="00073A7D"/>
    <w:p w14:paraId="5062CD9E" w14:textId="79771357" w:rsidR="00073A7D" w:rsidRDefault="00073A7D"/>
    <w:p w14:paraId="682DF4DA" w14:textId="46173FF6" w:rsidR="00073A7D" w:rsidRDefault="00073A7D"/>
    <w:p w14:paraId="04FDA85F" w14:textId="1230FC7C" w:rsidR="00073A7D" w:rsidRDefault="00073A7D"/>
    <w:p w14:paraId="7C52EED2" w14:textId="14A0DCF6" w:rsidR="00073A7D" w:rsidRDefault="00073A7D"/>
    <w:p w14:paraId="7A4987C7" w14:textId="71EAE942" w:rsidR="00073A7D" w:rsidRDefault="00073A7D"/>
    <w:p w14:paraId="5C036E81" w14:textId="0AB32980" w:rsidR="00073A7D" w:rsidRDefault="00073A7D"/>
    <w:p w14:paraId="3753C545" w14:textId="7BDE7FC5" w:rsidR="00073A7D" w:rsidRPr="00073A7D" w:rsidRDefault="003B5DC9" w:rsidP="00073A7D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480" w:lineRule="auto"/>
        <w:jc w:val="both"/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</w:pPr>
      <w:r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lastRenderedPageBreak/>
        <w:t xml:space="preserve">Additional file 1: </w:t>
      </w:r>
      <w:bookmarkStart w:id="2" w:name="_Hlk103076315"/>
      <w:r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t>T</w:t>
      </w:r>
      <w:r w:rsidR="00073A7D"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t xml:space="preserve">able </w:t>
      </w:r>
      <w:r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t>S</w:t>
      </w:r>
      <w:r w:rsidR="00073A7D"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t>2</w:t>
      </w:r>
      <w:r w:rsidR="00073A7D" w:rsidRPr="00073A7D"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t xml:space="preserve">. Association between risk factors and </w:t>
      </w:r>
      <w:proofErr w:type="spellStart"/>
      <w:r w:rsidR="00073A7D" w:rsidRPr="00073A7D"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t>monocy</w:t>
      </w:r>
      <w:r w:rsidR="00073A7D"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t>tosis</w:t>
      </w:r>
      <w:proofErr w:type="spellEnd"/>
      <w:r w:rsidR="00073A7D" w:rsidRPr="00073A7D">
        <w:rPr>
          <w:rFonts w:ascii="Times New Roman" w:eastAsia="Arial Unicode MS" w:hAnsi="Times New Roman" w:cs="Times New Roman"/>
          <w:b/>
          <w:bCs/>
          <w:sz w:val="28"/>
          <w:szCs w:val="28"/>
          <w:u w:color="000000"/>
          <w:bdr w:val="nil"/>
          <w:lang w:val="en-US" w:eastAsia="da-DK"/>
        </w:rPr>
        <w:t xml:space="preserve">. </w:t>
      </w:r>
      <w:bookmarkEnd w:id="2"/>
    </w:p>
    <w:tbl>
      <w:tblPr>
        <w:tblStyle w:val="TableGrid1"/>
        <w:tblW w:w="10330" w:type="dxa"/>
        <w:tblLook w:val="04A0" w:firstRow="1" w:lastRow="0" w:firstColumn="1" w:lastColumn="0" w:noHBand="0" w:noVBand="1"/>
      </w:tblPr>
      <w:tblGrid>
        <w:gridCol w:w="4006"/>
        <w:gridCol w:w="3124"/>
        <w:gridCol w:w="3200"/>
      </w:tblGrid>
      <w:tr w:rsidR="00073A7D" w:rsidRPr="00073A7D" w14:paraId="20FB8D30" w14:textId="77777777" w:rsidTr="00E22509">
        <w:tc>
          <w:tcPr>
            <w:tcW w:w="4006" w:type="dxa"/>
          </w:tcPr>
          <w:p w14:paraId="23C3B326" w14:textId="77777777" w:rsidR="00073A7D" w:rsidRPr="00073A7D" w:rsidRDefault="00073A7D" w:rsidP="00073A7D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3124" w:type="dxa"/>
          </w:tcPr>
          <w:p w14:paraId="25BC6C6F" w14:textId="77777777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Crude Odds Ratio</w:t>
            </w:r>
          </w:p>
        </w:tc>
        <w:tc>
          <w:tcPr>
            <w:tcW w:w="3200" w:type="dxa"/>
          </w:tcPr>
          <w:p w14:paraId="48989792" w14:textId="77777777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Adjusted Odds Ratio</w:t>
            </w:r>
          </w:p>
        </w:tc>
      </w:tr>
      <w:tr w:rsidR="00073A7D" w:rsidRPr="00073A7D" w14:paraId="0AC87B76" w14:textId="77777777" w:rsidTr="00E22509">
        <w:tc>
          <w:tcPr>
            <w:tcW w:w="4006" w:type="dxa"/>
          </w:tcPr>
          <w:p w14:paraId="6D643969" w14:textId="77777777" w:rsidR="00073A7D" w:rsidRPr="00073A7D" w:rsidRDefault="00073A7D" w:rsidP="00073A7D">
            <w:pPr>
              <w:spacing w:line="360" w:lineRule="auto"/>
              <w:ind w:right="284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V, yes vs no</w:t>
            </w:r>
          </w:p>
        </w:tc>
        <w:tc>
          <w:tcPr>
            <w:tcW w:w="3124" w:type="dxa"/>
          </w:tcPr>
          <w:p w14:paraId="38FB5C38" w14:textId="3D0DD5CB" w:rsidR="00073A7D" w:rsidRPr="00073A7D" w:rsidRDefault="00073A7D" w:rsidP="00073A7D">
            <w:pPr>
              <w:tabs>
                <w:tab w:val="left" w:pos="726"/>
                <w:tab w:val="left" w:pos="1958"/>
              </w:tabs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3 [0.68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.22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488</w:t>
            </w:r>
          </w:p>
        </w:tc>
        <w:tc>
          <w:tcPr>
            <w:tcW w:w="3200" w:type="dxa"/>
          </w:tcPr>
          <w:p w14:paraId="1E0D998D" w14:textId="4A58E7BB" w:rsidR="00073A7D" w:rsidRPr="00073A7D" w:rsidRDefault="00073A7D" w:rsidP="00073A7D">
            <w:pPr>
              <w:tabs>
                <w:tab w:val="center" w:pos="2130"/>
              </w:tabs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98 [0.54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80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954</w:t>
            </w:r>
          </w:p>
        </w:tc>
      </w:tr>
      <w:tr w:rsidR="00073A7D" w:rsidRPr="00073A7D" w14:paraId="0B41014A" w14:textId="77777777" w:rsidTr="00E22509">
        <w:tc>
          <w:tcPr>
            <w:tcW w:w="4006" w:type="dxa"/>
          </w:tcPr>
          <w:p w14:paraId="48350B0C" w14:textId="77777777" w:rsidR="00073A7D" w:rsidRPr="00073A7D" w:rsidRDefault="00073A7D" w:rsidP="00073A7D">
            <w:pPr>
              <w:spacing w:line="360" w:lineRule="auto"/>
              <w:ind w:right="284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Age per decade</w:t>
            </w:r>
          </w:p>
        </w:tc>
        <w:tc>
          <w:tcPr>
            <w:tcW w:w="3124" w:type="dxa"/>
          </w:tcPr>
          <w:p w14:paraId="35F5B981" w14:textId="6BCEDC2B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0 [0.97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48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9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3</w:t>
            </w:r>
          </w:p>
        </w:tc>
        <w:tc>
          <w:tcPr>
            <w:tcW w:w="3200" w:type="dxa"/>
          </w:tcPr>
          <w:p w14:paraId="2EDA6427" w14:textId="46826277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15 [0.92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45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.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24</w:t>
            </w:r>
          </w:p>
        </w:tc>
      </w:tr>
      <w:tr w:rsidR="00073A7D" w:rsidRPr="00073A7D" w14:paraId="49800415" w14:textId="77777777" w:rsidTr="00E22509">
        <w:tc>
          <w:tcPr>
            <w:tcW w:w="4006" w:type="dxa"/>
          </w:tcPr>
          <w:p w14:paraId="57DB348B" w14:textId="77777777" w:rsidR="00073A7D" w:rsidRPr="00073A7D" w:rsidRDefault="00073A7D" w:rsidP="00073A7D">
            <w:pPr>
              <w:spacing w:line="360" w:lineRule="auto"/>
              <w:ind w:right="284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Female sex, yes vs no</w:t>
            </w:r>
          </w:p>
        </w:tc>
        <w:tc>
          <w:tcPr>
            <w:tcW w:w="3124" w:type="dxa"/>
          </w:tcPr>
          <w:p w14:paraId="0F7BAF56" w14:textId="0E97E936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44 [0.18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09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7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7</w:t>
            </w:r>
          </w:p>
        </w:tc>
        <w:tc>
          <w:tcPr>
            <w:tcW w:w="3200" w:type="dxa"/>
          </w:tcPr>
          <w:p w14:paraId="17022CDE" w14:textId="7F935C58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60 [0.23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55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290</w:t>
            </w:r>
          </w:p>
        </w:tc>
      </w:tr>
      <w:tr w:rsidR="00073A7D" w:rsidRPr="00073A7D" w14:paraId="21E97F7D" w14:textId="77777777" w:rsidTr="00E22509">
        <w:tc>
          <w:tcPr>
            <w:tcW w:w="4006" w:type="dxa"/>
          </w:tcPr>
          <w:p w14:paraId="2AEE21B4" w14:textId="77777777" w:rsidR="00073A7D" w:rsidRPr="00073A7D" w:rsidRDefault="00073A7D" w:rsidP="00073A7D">
            <w:pPr>
              <w:spacing w:line="360" w:lineRule="auto"/>
              <w:ind w:right="284"/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Former smoker vs never smoker</w:t>
            </w:r>
          </w:p>
        </w:tc>
        <w:tc>
          <w:tcPr>
            <w:tcW w:w="3124" w:type="dxa"/>
          </w:tcPr>
          <w:p w14:paraId="0C8FC046" w14:textId="1A895C1D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1 [0.67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.19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53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3</w:t>
            </w:r>
          </w:p>
        </w:tc>
        <w:tc>
          <w:tcPr>
            <w:tcW w:w="3200" w:type="dxa"/>
          </w:tcPr>
          <w:p w14:paraId="01CFF4A8" w14:textId="00E4E25E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06 [0.58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96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84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</w:tr>
      <w:tr w:rsidR="00073A7D" w:rsidRPr="00073A7D" w14:paraId="47E2698B" w14:textId="77777777" w:rsidTr="00E22509">
        <w:tc>
          <w:tcPr>
            <w:tcW w:w="4006" w:type="dxa"/>
          </w:tcPr>
          <w:p w14:paraId="15CCA992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Current smoker vs never smoker</w:t>
            </w:r>
          </w:p>
        </w:tc>
        <w:tc>
          <w:tcPr>
            <w:tcW w:w="3124" w:type="dxa"/>
          </w:tcPr>
          <w:p w14:paraId="6791F145" w14:textId="2FF16FCF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3.76 [2.14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6.59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&lt;.001</w:t>
            </w:r>
          </w:p>
        </w:tc>
        <w:tc>
          <w:tcPr>
            <w:tcW w:w="3200" w:type="dxa"/>
          </w:tcPr>
          <w:p w14:paraId="64E1DCD9" w14:textId="6B09DA50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3.46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[1.96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6.11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&lt;</w:t>
            </w:r>
            <w:r w:rsidR="00C80784"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0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</w:tr>
      <w:tr w:rsidR="00073A7D" w:rsidRPr="00073A7D" w14:paraId="52791525" w14:textId="77777777" w:rsidTr="00E22509">
        <w:tc>
          <w:tcPr>
            <w:tcW w:w="4006" w:type="dxa"/>
          </w:tcPr>
          <w:p w14:paraId="53F7C4E0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ypertension, yes vs no</w:t>
            </w:r>
          </w:p>
        </w:tc>
        <w:tc>
          <w:tcPr>
            <w:tcW w:w="3124" w:type="dxa"/>
          </w:tcPr>
          <w:p w14:paraId="634894DF" w14:textId="3D9D6A02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76 [1.10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.84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0</w:t>
            </w:r>
          </w:p>
        </w:tc>
        <w:tc>
          <w:tcPr>
            <w:tcW w:w="3200" w:type="dxa"/>
          </w:tcPr>
          <w:p w14:paraId="7284247F" w14:textId="7EB30A5E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45 [0.85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.46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169</w:t>
            </w:r>
          </w:p>
        </w:tc>
      </w:tr>
      <w:tr w:rsidR="00073A7D" w:rsidRPr="00073A7D" w14:paraId="14F6FF95" w14:textId="77777777" w:rsidTr="00E22509">
        <w:tc>
          <w:tcPr>
            <w:tcW w:w="4006" w:type="dxa"/>
          </w:tcPr>
          <w:p w14:paraId="0A2D13C5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A</w:t>
            </w:r>
            <w:r w:rsidRPr="00073A7D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ntihypertensives, yes vs no</w:t>
            </w:r>
          </w:p>
        </w:tc>
        <w:tc>
          <w:tcPr>
            <w:tcW w:w="3124" w:type="dxa"/>
          </w:tcPr>
          <w:p w14:paraId="7E5C328C" w14:textId="6EAF2B64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78 [1.01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3.13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46</w:t>
            </w:r>
          </w:p>
        </w:tc>
        <w:tc>
          <w:tcPr>
            <w:tcW w:w="3200" w:type="dxa"/>
          </w:tcPr>
          <w:p w14:paraId="320C17BA" w14:textId="34A8A363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42 [0.76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.66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276</w:t>
            </w:r>
          </w:p>
        </w:tc>
      </w:tr>
      <w:tr w:rsidR="00073A7D" w:rsidRPr="00073A7D" w14:paraId="0E3856D8" w14:textId="77777777" w:rsidTr="00E22509">
        <w:tc>
          <w:tcPr>
            <w:tcW w:w="4006" w:type="dxa"/>
          </w:tcPr>
          <w:p w14:paraId="62B7B5C4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Diabetes, yes vs no</w:t>
            </w:r>
          </w:p>
        </w:tc>
        <w:tc>
          <w:tcPr>
            <w:tcW w:w="3124" w:type="dxa"/>
          </w:tcPr>
          <w:p w14:paraId="3CC51AB6" w14:textId="53CFB119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97 [0.30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3.12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96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5</w:t>
            </w:r>
          </w:p>
        </w:tc>
        <w:tc>
          <w:tcPr>
            <w:tcW w:w="3200" w:type="dxa"/>
          </w:tcPr>
          <w:p w14:paraId="709E9147" w14:textId="612A73C8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63 [0.19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.08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445</w:t>
            </w:r>
          </w:p>
        </w:tc>
      </w:tr>
      <w:tr w:rsidR="00073A7D" w:rsidRPr="00073A7D" w14:paraId="7492F6DD" w14:textId="77777777" w:rsidTr="00E22509">
        <w:tc>
          <w:tcPr>
            <w:tcW w:w="4006" w:type="dxa"/>
          </w:tcPr>
          <w:p w14:paraId="22684E4C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DL-cholesterol, per mM</w:t>
            </w:r>
          </w:p>
        </w:tc>
        <w:tc>
          <w:tcPr>
            <w:tcW w:w="3124" w:type="dxa"/>
          </w:tcPr>
          <w:p w14:paraId="16908B6F" w14:textId="4A307701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61 [0.35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06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8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</w:t>
            </w:r>
          </w:p>
        </w:tc>
        <w:tc>
          <w:tcPr>
            <w:tcW w:w="3200" w:type="dxa"/>
          </w:tcPr>
          <w:p w14:paraId="4241E24A" w14:textId="48F4F9AE" w:rsidR="00073A7D" w:rsidRPr="00073A7D" w:rsidRDefault="00C80784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82 [0.46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48]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51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5</w:t>
            </w:r>
          </w:p>
        </w:tc>
      </w:tr>
      <w:tr w:rsidR="00073A7D" w:rsidRPr="00073A7D" w14:paraId="1317F7D8" w14:textId="77777777" w:rsidTr="00E22509">
        <w:tc>
          <w:tcPr>
            <w:tcW w:w="4006" w:type="dxa"/>
          </w:tcPr>
          <w:p w14:paraId="45156F26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LDL-cholesterol, per mM</w:t>
            </w:r>
          </w:p>
        </w:tc>
        <w:tc>
          <w:tcPr>
            <w:tcW w:w="3124" w:type="dxa"/>
          </w:tcPr>
          <w:p w14:paraId="6255F02D" w14:textId="28B51549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94 [0.73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1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634</w:t>
            </w:r>
          </w:p>
        </w:tc>
        <w:tc>
          <w:tcPr>
            <w:tcW w:w="3200" w:type="dxa"/>
          </w:tcPr>
          <w:p w14:paraId="15EBD35B" w14:textId="0757DD27" w:rsidR="00073A7D" w:rsidRPr="00073A7D" w:rsidRDefault="00C80784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92 [0.72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17]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50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</w:tr>
      <w:tr w:rsidR="00073A7D" w:rsidRPr="00073A7D" w14:paraId="33CC7A81" w14:textId="77777777" w:rsidTr="00E22509">
        <w:tc>
          <w:tcPr>
            <w:tcW w:w="4006" w:type="dxa"/>
          </w:tcPr>
          <w:p w14:paraId="198BCC46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Triglycerides, per mM</w:t>
            </w:r>
          </w:p>
        </w:tc>
        <w:tc>
          <w:tcPr>
            <w:tcW w:w="3124" w:type="dxa"/>
          </w:tcPr>
          <w:p w14:paraId="232852C0" w14:textId="62321F42" w:rsidR="00073A7D" w:rsidRPr="00073A7D" w:rsidRDefault="00073A7D" w:rsidP="00C80784">
            <w:pPr>
              <w:tabs>
                <w:tab w:val="left" w:pos="1530"/>
              </w:tabs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14 [1.01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9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3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7</w:t>
            </w:r>
          </w:p>
        </w:tc>
        <w:tc>
          <w:tcPr>
            <w:tcW w:w="3200" w:type="dxa"/>
          </w:tcPr>
          <w:p w14:paraId="5CFB67DD" w14:textId="32DCCD2C" w:rsidR="00073A7D" w:rsidRPr="00073A7D" w:rsidRDefault="00C80784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08 [0.93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4]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31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5</w:t>
            </w:r>
          </w:p>
        </w:tc>
      </w:tr>
      <w:tr w:rsidR="00073A7D" w:rsidRPr="00073A7D" w14:paraId="2E1996F3" w14:textId="77777777" w:rsidTr="00E22509">
        <w:tc>
          <w:tcPr>
            <w:tcW w:w="4006" w:type="dxa"/>
          </w:tcPr>
          <w:p w14:paraId="46846BF2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Total Cholesterol per mM</w:t>
            </w:r>
          </w:p>
        </w:tc>
        <w:tc>
          <w:tcPr>
            <w:tcW w:w="3124" w:type="dxa"/>
          </w:tcPr>
          <w:p w14:paraId="612E0EE2" w14:textId="511A3F9B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99 [0.80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2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91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5</w:t>
            </w:r>
          </w:p>
        </w:tc>
        <w:tc>
          <w:tcPr>
            <w:tcW w:w="3200" w:type="dxa"/>
          </w:tcPr>
          <w:p w14:paraId="3EFDEA7D" w14:textId="5B9DA23A" w:rsidR="00073A7D" w:rsidRPr="00073A7D" w:rsidRDefault="00C80784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</w:t>
            </w:r>
            <w:r>
              <w:rPr>
                <w:color w:val="000000"/>
                <w:u w:color="000000"/>
                <w:lang w:val="en-US"/>
              </w:rPr>
              <w:t>.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97 [0.78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0]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75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</w:t>
            </w:r>
          </w:p>
        </w:tc>
      </w:tr>
      <w:tr w:rsidR="00073A7D" w:rsidRPr="00073A7D" w14:paraId="7C902C78" w14:textId="77777777" w:rsidTr="00E22509">
        <w:tc>
          <w:tcPr>
            <w:tcW w:w="4006" w:type="dxa"/>
          </w:tcPr>
          <w:p w14:paraId="26C0C471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Antilipidemic, yes vs no</w:t>
            </w:r>
          </w:p>
        </w:tc>
        <w:tc>
          <w:tcPr>
            <w:tcW w:w="3124" w:type="dxa"/>
          </w:tcPr>
          <w:p w14:paraId="4C3CE690" w14:textId="15D6F3C2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12 [0.53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.34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77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2</w:t>
            </w:r>
          </w:p>
        </w:tc>
        <w:tc>
          <w:tcPr>
            <w:tcW w:w="3200" w:type="dxa"/>
          </w:tcPr>
          <w:p w14:paraId="5765EF0A" w14:textId="50908D68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79 [0.36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72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548</w:t>
            </w:r>
          </w:p>
        </w:tc>
      </w:tr>
      <w:tr w:rsidR="00073A7D" w:rsidRPr="00073A7D" w14:paraId="541A2043" w14:textId="77777777" w:rsidTr="00E22509">
        <w:tc>
          <w:tcPr>
            <w:tcW w:w="4006" w:type="dxa"/>
          </w:tcPr>
          <w:p w14:paraId="4206EFA1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gh-sensitivity CRP per mg/L</w:t>
            </w:r>
          </w:p>
        </w:tc>
        <w:tc>
          <w:tcPr>
            <w:tcW w:w="3124" w:type="dxa"/>
          </w:tcPr>
          <w:p w14:paraId="1F23CD08" w14:textId="0C29DDFA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06 [1.04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08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&lt;</w:t>
            </w:r>
            <w:r w:rsidR="00C80784"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0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  <w:tc>
          <w:tcPr>
            <w:tcW w:w="3200" w:type="dxa"/>
          </w:tcPr>
          <w:p w14:paraId="3B7D61B5" w14:textId="6E9563B3" w:rsidR="00073A7D" w:rsidRPr="00073A7D" w:rsidRDefault="00C80784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05 [1.03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07]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&lt;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0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</w:tr>
      <w:tr w:rsidR="00073A7D" w:rsidRPr="00073A7D" w14:paraId="7D7754D4" w14:textId="77777777" w:rsidTr="00E22509">
        <w:tc>
          <w:tcPr>
            <w:tcW w:w="4006" w:type="dxa"/>
          </w:tcPr>
          <w:p w14:paraId="09549D6F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CD8+ cell count per 100 cells</w:t>
            </w:r>
          </w:p>
        </w:tc>
        <w:tc>
          <w:tcPr>
            <w:tcW w:w="3124" w:type="dxa"/>
          </w:tcPr>
          <w:p w14:paraId="0E285ECE" w14:textId="6DE52E30" w:rsidR="00073A7D" w:rsidRPr="00073A7D" w:rsidRDefault="00073A7D" w:rsidP="00C80784">
            <w:pPr>
              <w:tabs>
                <w:tab w:val="left" w:pos="1797"/>
              </w:tabs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19 [1.10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30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&lt;</w:t>
            </w:r>
            <w:r w:rsidR="00C80784"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0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  <w:tc>
          <w:tcPr>
            <w:tcW w:w="3200" w:type="dxa"/>
          </w:tcPr>
          <w:p w14:paraId="3DC9B025" w14:textId="12AE7ABF" w:rsidR="00073A7D" w:rsidRPr="00073A7D" w:rsidRDefault="00C80784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18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[1.08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9]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&lt;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0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</w:tr>
      <w:tr w:rsidR="00073A7D" w:rsidRPr="00073A7D" w14:paraId="774BDA43" w14:textId="77777777" w:rsidTr="00E22509">
        <w:tc>
          <w:tcPr>
            <w:tcW w:w="4006" w:type="dxa"/>
          </w:tcPr>
          <w:p w14:paraId="65FE3D9A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CD4+ cell count per 100 cells</w:t>
            </w:r>
          </w:p>
        </w:tc>
        <w:tc>
          <w:tcPr>
            <w:tcW w:w="3124" w:type="dxa"/>
          </w:tcPr>
          <w:p w14:paraId="658E2F0F" w14:textId="1BAD9977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36 [1.18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57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&lt;</w:t>
            </w:r>
            <w:r w:rsidR="00C80784"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0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  <w:tc>
          <w:tcPr>
            <w:tcW w:w="3200" w:type="dxa"/>
          </w:tcPr>
          <w:p w14:paraId="1AB044CB" w14:textId="77B9FFBF" w:rsidR="00073A7D" w:rsidRPr="00073A7D" w:rsidRDefault="00C80784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38 [1.19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60]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&lt;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00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</w:t>
            </w:r>
          </w:p>
        </w:tc>
      </w:tr>
      <w:tr w:rsidR="00073A7D" w:rsidRPr="00073A7D" w14:paraId="51E6C3EB" w14:textId="77777777" w:rsidTr="00E22509">
        <w:tc>
          <w:tcPr>
            <w:tcW w:w="4006" w:type="dxa"/>
          </w:tcPr>
          <w:p w14:paraId="34013739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CD4+ nadir &lt; 200cells/µL, yes vs no</w:t>
            </w:r>
          </w:p>
        </w:tc>
        <w:tc>
          <w:tcPr>
            <w:tcW w:w="3124" w:type="dxa"/>
          </w:tcPr>
          <w:p w14:paraId="2DB05B5A" w14:textId="232B6091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1.25 [0.42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3.75]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690</w:t>
            </w:r>
          </w:p>
        </w:tc>
        <w:tc>
          <w:tcPr>
            <w:tcW w:w="3200" w:type="dxa"/>
          </w:tcPr>
          <w:p w14:paraId="61AD56C6" w14:textId="36D7186C" w:rsidR="00073A7D" w:rsidRPr="00073A7D" w:rsidRDefault="00C80784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0.93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[0.29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, 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3.01]</w:t>
            </w:r>
            <w:r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=</w:t>
            </w:r>
            <w:r w:rsidRP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.909</w:t>
            </w:r>
          </w:p>
        </w:tc>
      </w:tr>
      <w:tr w:rsidR="00073A7D" w:rsidRPr="00073A7D" w14:paraId="36E01445" w14:textId="77777777" w:rsidTr="00E22509">
        <w:tc>
          <w:tcPr>
            <w:tcW w:w="4006" w:type="dxa"/>
          </w:tcPr>
          <w:p w14:paraId="1CF6EDFB" w14:textId="77777777" w:rsidR="00073A7D" w:rsidRPr="00073A7D" w:rsidRDefault="00073A7D" w:rsidP="00073A7D">
            <w:pPr>
              <w:spacing w:line="360" w:lineRule="auto"/>
              <w:ind w:right="284"/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HIV-RNA &gt; 50copies/mL, yes vs no</w:t>
            </w:r>
          </w:p>
        </w:tc>
        <w:tc>
          <w:tcPr>
            <w:tcW w:w="3124" w:type="dxa"/>
          </w:tcPr>
          <w:p w14:paraId="48148755" w14:textId="3D8D5B31" w:rsidR="00073A7D" w:rsidRPr="00073A7D" w:rsidRDefault="00073A7D" w:rsidP="00C80784">
            <w:pPr>
              <w:spacing w:line="360" w:lineRule="auto"/>
              <w:ind w:right="284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Model did</w:t>
            </w:r>
            <w:r w:rsidR="00C8078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not converge</w:t>
            </w: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ab/>
            </w:r>
          </w:p>
        </w:tc>
        <w:tc>
          <w:tcPr>
            <w:tcW w:w="3200" w:type="dxa"/>
          </w:tcPr>
          <w:p w14:paraId="569896DA" w14:textId="4F65E8C0" w:rsidR="00073A7D" w:rsidRPr="00073A7D" w:rsidRDefault="00073A7D" w:rsidP="00073A7D">
            <w:pPr>
              <w:spacing w:line="360" w:lineRule="auto"/>
              <w:ind w:right="284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073A7D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Model did not converge</w:t>
            </w:r>
          </w:p>
        </w:tc>
      </w:tr>
    </w:tbl>
    <w:p w14:paraId="4D766432" w14:textId="353411AB" w:rsidR="00073A7D" w:rsidRPr="00073A7D" w:rsidRDefault="00073A7D" w:rsidP="00073A7D">
      <w:pPr>
        <w:pBdr>
          <w:top w:val="nil"/>
          <w:left w:val="nil"/>
          <w:bottom w:val="nil"/>
          <w:right w:val="nil"/>
          <w:between w:val="nil"/>
          <w:bar w:val="nil"/>
        </w:pBdr>
        <w:spacing w:before="100" w:after="100" w:line="480" w:lineRule="auto"/>
        <w:jc w:val="both"/>
        <w:rPr>
          <w:rFonts w:ascii="Times New Roman" w:eastAsia="Arial Unicode MS" w:hAnsi="Times New Roman" w:cs="Times New Roman"/>
          <w:i/>
          <w:iCs/>
          <w:u w:color="000000"/>
          <w:bdr w:val="nil"/>
          <w:lang w:val="en-US" w:eastAsia="da-DK"/>
        </w:rPr>
      </w:pPr>
      <w:r w:rsidRPr="00073A7D">
        <w:rPr>
          <w:rFonts w:ascii="Times New Roman" w:eastAsia="Arial Unicode MS" w:hAnsi="Times New Roman" w:cs="Times New Roman"/>
          <w:i/>
          <w:iCs/>
          <w:u w:color="000000"/>
          <w:bdr w:val="nil"/>
          <w:lang w:val="en-US" w:eastAsia="da-DK"/>
        </w:rPr>
        <w:t xml:space="preserve">Associations between independent variables and </w:t>
      </w:r>
      <w:proofErr w:type="spellStart"/>
      <w:r>
        <w:rPr>
          <w:rFonts w:ascii="Times New Roman" w:eastAsia="Arial Unicode MS" w:hAnsi="Times New Roman" w:cs="Times New Roman"/>
          <w:i/>
          <w:iCs/>
          <w:u w:color="000000"/>
          <w:bdr w:val="nil"/>
          <w:lang w:val="en-US" w:eastAsia="da-DK"/>
        </w:rPr>
        <w:t>monocytosis</w:t>
      </w:r>
      <w:proofErr w:type="spellEnd"/>
      <w:r w:rsidRPr="00073A7D">
        <w:rPr>
          <w:rFonts w:ascii="Times New Roman" w:eastAsia="Arial Unicode MS" w:hAnsi="Times New Roman" w:cs="Times New Roman"/>
          <w:i/>
          <w:iCs/>
          <w:u w:color="000000"/>
          <w:bdr w:val="nil"/>
          <w:lang w:val="en-US" w:eastAsia="da-DK"/>
        </w:rPr>
        <w:t>. Left column shows crude (unadjusted) odds ratios and right column shows adjusted odds ratios.</w:t>
      </w:r>
    </w:p>
    <w:p w14:paraId="03C9A019" w14:textId="77777777" w:rsidR="00073A7D" w:rsidRPr="00073A7D" w:rsidRDefault="00073A7D">
      <w:pPr>
        <w:rPr>
          <w:lang w:val="en-US"/>
        </w:rPr>
      </w:pPr>
    </w:p>
    <w:sectPr w:rsidR="00073A7D" w:rsidRPr="00073A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213"/>
    <w:rsid w:val="0003713E"/>
    <w:rsid w:val="00073A7D"/>
    <w:rsid w:val="002F7379"/>
    <w:rsid w:val="003B5DC9"/>
    <w:rsid w:val="006A08DD"/>
    <w:rsid w:val="00741213"/>
    <w:rsid w:val="007C7ECB"/>
    <w:rsid w:val="008C1FC8"/>
    <w:rsid w:val="0099776D"/>
    <w:rsid w:val="00A5721C"/>
    <w:rsid w:val="00A74CDF"/>
    <w:rsid w:val="00A77352"/>
    <w:rsid w:val="00C80784"/>
    <w:rsid w:val="00E03980"/>
    <w:rsid w:val="00F55AC6"/>
    <w:rsid w:val="00F8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1496C"/>
  <w15:chartTrackingRefBased/>
  <w15:docId w15:val="{1D044785-2DF3-4B8F-A4AA-EECDD4415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gen">
    <w:name w:val="Ingen"/>
    <w:rsid w:val="0003713E"/>
  </w:style>
  <w:style w:type="table" w:styleId="TableGrid">
    <w:name w:val="Table Grid"/>
    <w:basedOn w:val="TableNormal"/>
    <w:uiPriority w:val="39"/>
    <w:rsid w:val="00037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A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AC6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073A7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ehlbæk Knudsen</dc:creator>
  <cp:keywords/>
  <dc:description/>
  <cp:lastModifiedBy>Indhumathi S Sukumar K</cp:lastModifiedBy>
  <cp:revision>9</cp:revision>
  <dcterms:created xsi:type="dcterms:W3CDTF">2022-02-24T12:28:00Z</dcterms:created>
  <dcterms:modified xsi:type="dcterms:W3CDTF">2022-05-10T06:29:00Z</dcterms:modified>
</cp:coreProperties>
</file>